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5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1430"/>
        <w:gridCol w:w="965"/>
        <w:gridCol w:w="850"/>
        <w:gridCol w:w="1313"/>
      </w:tblGrid>
      <w:tr w:rsidR="00375E44" w:rsidRPr="00E77490" w:rsidTr="001D0D18">
        <w:trPr>
          <w:trHeight w:val="496"/>
          <w:jc w:val="center"/>
        </w:trPr>
        <w:tc>
          <w:tcPr>
            <w:tcW w:w="8527" w:type="dxa"/>
            <w:gridSpan w:val="7"/>
            <w:tcBorders>
              <w:bottom w:val="single" w:sz="8" w:space="0" w:color="auto"/>
            </w:tcBorders>
            <w:vAlign w:val="center"/>
          </w:tcPr>
          <w:p w:rsidR="00ED74F2" w:rsidRPr="00E77490" w:rsidRDefault="00A0569F" w:rsidP="006D34F2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 9</w:t>
            </w:r>
            <w:r w:rsidR="005755B6"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Multivariable analysis of OS and </w:t>
            </w:r>
            <w:r w:rsidR="006D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5755B6"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F219EB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BCLC </w:t>
            </w:r>
            <w:r w:rsidR="00F21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C </w:t>
            </w:r>
            <w:r w:rsidR="00F219EB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  <w:r w:rsidR="00F219EB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meet the surgical resection criteria after local-plus-systemic therapy</w:t>
            </w:r>
          </w:p>
        </w:tc>
      </w:tr>
      <w:tr w:rsidR="00375E44" w:rsidRPr="00E77490" w:rsidTr="001D0D18">
        <w:trPr>
          <w:trHeight w:val="398"/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vAlign w:val="center"/>
          </w:tcPr>
          <w:p w:rsidR="00ED74F2" w:rsidRPr="00E77490" w:rsidRDefault="004D3EFC" w:rsidP="00535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27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12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6D34F2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CF1D52"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</w:tr>
      <w:tr w:rsidR="00375E44" w:rsidRPr="00E77490" w:rsidTr="001D0D18">
        <w:trPr>
          <w:trHeight w:val="378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:rsidR="00ED74F2" w:rsidRPr="00E77490" w:rsidRDefault="00ED74F2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5F629A" w:rsidRPr="00E774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 w:rsidRPr="00E774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E7749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DA77BA" w:rsidRPr="00E77490" w:rsidTr="001D0D18">
        <w:trPr>
          <w:trHeight w:val="340"/>
          <w:jc w:val="center"/>
        </w:trPr>
        <w:tc>
          <w:tcPr>
            <w:tcW w:w="2127" w:type="dxa"/>
            <w:vAlign w:val="center"/>
          </w:tcPr>
          <w:p w:rsidR="00DA77BA" w:rsidRPr="00E77490" w:rsidRDefault="00DA77BA" w:rsidP="00DA77B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N</w:t>
            </w: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R &gt;2.15</w:t>
            </w:r>
          </w:p>
        </w:tc>
        <w:tc>
          <w:tcPr>
            <w:tcW w:w="992" w:type="dxa"/>
          </w:tcPr>
          <w:p w:rsidR="00DA77BA" w:rsidRPr="00E77490" w:rsidRDefault="00DA77BA" w:rsidP="007F23D8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A77BA" w:rsidRPr="00E77490" w:rsidRDefault="00DA77BA" w:rsidP="007F23D8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:rsidR="00DA77BA" w:rsidRPr="00E77490" w:rsidRDefault="00DA77BA" w:rsidP="007F23D8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:rsidR="00DA77BA" w:rsidRPr="007F23D8" w:rsidRDefault="00DA77BA" w:rsidP="007F23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3</w:t>
            </w:r>
          </w:p>
        </w:tc>
        <w:tc>
          <w:tcPr>
            <w:tcW w:w="850" w:type="dxa"/>
            <w:vAlign w:val="center"/>
          </w:tcPr>
          <w:p w:rsidR="00DA77BA" w:rsidRPr="007F23D8" w:rsidRDefault="00B97B7C" w:rsidP="007F23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DA77BA"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34</w:t>
            </w:r>
          </w:p>
        </w:tc>
        <w:tc>
          <w:tcPr>
            <w:tcW w:w="1313" w:type="dxa"/>
            <w:vAlign w:val="center"/>
          </w:tcPr>
          <w:p w:rsidR="00DA77BA" w:rsidRPr="007F23D8" w:rsidRDefault="00DA77BA" w:rsidP="007F23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51-0.751</w:t>
            </w:r>
          </w:p>
        </w:tc>
      </w:tr>
      <w:tr w:rsidR="00E94896" w:rsidRPr="00E77490" w:rsidTr="001D0D18">
        <w:trPr>
          <w:trHeight w:val="340"/>
          <w:jc w:val="center"/>
        </w:trPr>
        <w:tc>
          <w:tcPr>
            <w:tcW w:w="2127" w:type="dxa"/>
            <w:vAlign w:val="center"/>
          </w:tcPr>
          <w:p w:rsidR="00E94896" w:rsidRPr="00690DE9" w:rsidRDefault="00E94896" w:rsidP="00E948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A20CA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rgical therapy</w:t>
            </w:r>
            <w:r w:rsidRPr="00690D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2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26</w:t>
            </w:r>
          </w:p>
        </w:tc>
        <w:tc>
          <w:tcPr>
            <w:tcW w:w="850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69</w:t>
            </w:r>
          </w:p>
        </w:tc>
        <w:tc>
          <w:tcPr>
            <w:tcW w:w="1430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85-0.854</w:t>
            </w:r>
          </w:p>
        </w:tc>
        <w:tc>
          <w:tcPr>
            <w:tcW w:w="965" w:type="dxa"/>
          </w:tcPr>
          <w:p w:rsidR="00E94896" w:rsidRPr="00E77490" w:rsidRDefault="00E94896" w:rsidP="00E9489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E94896" w:rsidRPr="00E77490" w:rsidRDefault="00E94896" w:rsidP="00E9489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313" w:type="dxa"/>
          </w:tcPr>
          <w:p w:rsidR="00E94896" w:rsidRPr="00E77490" w:rsidRDefault="00E94896" w:rsidP="00E9489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E94896" w:rsidRPr="00E77490" w:rsidTr="001D0D18">
        <w:trPr>
          <w:trHeight w:val="340"/>
          <w:jc w:val="center"/>
        </w:trPr>
        <w:tc>
          <w:tcPr>
            <w:tcW w:w="2127" w:type="dxa"/>
            <w:vAlign w:val="center"/>
          </w:tcPr>
          <w:p w:rsidR="00E94896" w:rsidRPr="00E77490" w:rsidRDefault="00E94896" w:rsidP="00E948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number, &gt;3</w:t>
            </w:r>
          </w:p>
        </w:tc>
        <w:tc>
          <w:tcPr>
            <w:tcW w:w="992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15</w:t>
            </w:r>
          </w:p>
        </w:tc>
        <w:tc>
          <w:tcPr>
            <w:tcW w:w="850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788</w:t>
            </w:r>
          </w:p>
        </w:tc>
        <w:tc>
          <w:tcPr>
            <w:tcW w:w="1430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01-11.030</w:t>
            </w:r>
          </w:p>
        </w:tc>
        <w:tc>
          <w:tcPr>
            <w:tcW w:w="965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&lt;</w:t>
            </w: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850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709</w:t>
            </w:r>
          </w:p>
        </w:tc>
        <w:tc>
          <w:tcPr>
            <w:tcW w:w="1313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76-4.657</w:t>
            </w:r>
          </w:p>
        </w:tc>
      </w:tr>
      <w:tr w:rsidR="00E94896" w:rsidRPr="00E77490" w:rsidTr="001D0D18">
        <w:trPr>
          <w:trHeight w:val="340"/>
          <w:jc w:val="center"/>
        </w:trPr>
        <w:tc>
          <w:tcPr>
            <w:tcW w:w="2127" w:type="dxa"/>
            <w:vAlign w:val="center"/>
          </w:tcPr>
          <w:p w:rsidR="00E94896" w:rsidRPr="00E77490" w:rsidRDefault="00E94896" w:rsidP="00C875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VTT, Type III</w:t>
            </w:r>
          </w:p>
        </w:tc>
        <w:tc>
          <w:tcPr>
            <w:tcW w:w="992" w:type="dxa"/>
          </w:tcPr>
          <w:p w:rsidR="00E94896" w:rsidRPr="00E77490" w:rsidRDefault="00E94896" w:rsidP="00E9489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E94896" w:rsidRPr="00E77490" w:rsidRDefault="00E94896" w:rsidP="00E9489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:rsidR="00E94896" w:rsidRPr="00E77490" w:rsidRDefault="00E94896" w:rsidP="00E9489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2</w:t>
            </w:r>
          </w:p>
        </w:tc>
        <w:tc>
          <w:tcPr>
            <w:tcW w:w="850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965</w:t>
            </w:r>
          </w:p>
        </w:tc>
        <w:tc>
          <w:tcPr>
            <w:tcW w:w="1313" w:type="dxa"/>
            <w:vAlign w:val="center"/>
          </w:tcPr>
          <w:p w:rsidR="00E94896" w:rsidRPr="007F23D8" w:rsidRDefault="00E94896" w:rsidP="00E948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F23D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04-5.845</w:t>
            </w:r>
          </w:p>
        </w:tc>
      </w:tr>
      <w:tr w:rsidR="00E94896" w:rsidRPr="00E77490" w:rsidTr="001D0D18">
        <w:trPr>
          <w:trHeight w:val="647"/>
          <w:jc w:val="center"/>
        </w:trPr>
        <w:tc>
          <w:tcPr>
            <w:tcW w:w="8527" w:type="dxa"/>
            <w:gridSpan w:val="7"/>
            <w:tcBorders>
              <w:top w:val="single" w:sz="8" w:space="0" w:color="auto"/>
            </w:tcBorders>
            <w:vAlign w:val="center"/>
          </w:tcPr>
          <w:p w:rsidR="00E94896" w:rsidRPr="00E77490" w:rsidRDefault="00E94896" w:rsidP="00E9489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749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OS, Overall survival; EFS, </w:t>
            </w:r>
            <w:r w:rsidRPr="00C901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ent-free surviv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 HR,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Hazard Ratio; CI, Confiden Intenral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PVTT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portal vein tumor thrombus.</w:t>
            </w:r>
          </w:p>
        </w:tc>
      </w:tr>
    </w:tbl>
    <w:p w:rsidR="005F1887" w:rsidRDefault="005F1887" w:rsidP="00DA77BA">
      <w:pPr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sectPr w:rsidR="005F1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297" w:rsidRDefault="00982297" w:rsidP="005F629A">
      <w:r>
        <w:separator/>
      </w:r>
    </w:p>
  </w:endnote>
  <w:endnote w:type="continuationSeparator" w:id="0">
    <w:p w:rsidR="00982297" w:rsidRDefault="00982297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297" w:rsidRDefault="00982297" w:rsidP="005F629A">
      <w:r>
        <w:separator/>
      </w:r>
    </w:p>
  </w:footnote>
  <w:footnote w:type="continuationSeparator" w:id="0">
    <w:p w:rsidR="00982297" w:rsidRDefault="00982297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43C5A"/>
    <w:rsid w:val="00044F25"/>
    <w:rsid w:val="00060063"/>
    <w:rsid w:val="000615B1"/>
    <w:rsid w:val="00094F90"/>
    <w:rsid w:val="000D401E"/>
    <w:rsid w:val="000E60A0"/>
    <w:rsid w:val="000F3218"/>
    <w:rsid w:val="000F759A"/>
    <w:rsid w:val="00103B82"/>
    <w:rsid w:val="00106CDC"/>
    <w:rsid w:val="00155DAA"/>
    <w:rsid w:val="001654F6"/>
    <w:rsid w:val="0016562B"/>
    <w:rsid w:val="00190AE5"/>
    <w:rsid w:val="001A7A25"/>
    <w:rsid w:val="001B5A2C"/>
    <w:rsid w:val="001C0F6C"/>
    <w:rsid w:val="001C4333"/>
    <w:rsid w:val="001C4FBC"/>
    <w:rsid w:val="001D0D18"/>
    <w:rsid w:val="001F465E"/>
    <w:rsid w:val="00200474"/>
    <w:rsid w:val="00203698"/>
    <w:rsid w:val="002144C1"/>
    <w:rsid w:val="00215E34"/>
    <w:rsid w:val="0023228A"/>
    <w:rsid w:val="00237208"/>
    <w:rsid w:val="00244389"/>
    <w:rsid w:val="00251B0F"/>
    <w:rsid w:val="00261778"/>
    <w:rsid w:val="00261ED2"/>
    <w:rsid w:val="00265895"/>
    <w:rsid w:val="002708D4"/>
    <w:rsid w:val="00271E12"/>
    <w:rsid w:val="00277D81"/>
    <w:rsid w:val="00284A70"/>
    <w:rsid w:val="00291151"/>
    <w:rsid w:val="002A748D"/>
    <w:rsid w:val="002D3A71"/>
    <w:rsid w:val="002D6ED2"/>
    <w:rsid w:val="00300456"/>
    <w:rsid w:val="00304999"/>
    <w:rsid w:val="003058DE"/>
    <w:rsid w:val="00306168"/>
    <w:rsid w:val="0030769A"/>
    <w:rsid w:val="00313696"/>
    <w:rsid w:val="0031478F"/>
    <w:rsid w:val="0032070B"/>
    <w:rsid w:val="00366AC4"/>
    <w:rsid w:val="00367E21"/>
    <w:rsid w:val="003727FD"/>
    <w:rsid w:val="00375DB1"/>
    <w:rsid w:val="00375E44"/>
    <w:rsid w:val="00387581"/>
    <w:rsid w:val="003B6E5C"/>
    <w:rsid w:val="003E4584"/>
    <w:rsid w:val="003E531A"/>
    <w:rsid w:val="003F7C15"/>
    <w:rsid w:val="00420216"/>
    <w:rsid w:val="00420D0C"/>
    <w:rsid w:val="004310B0"/>
    <w:rsid w:val="00440DBC"/>
    <w:rsid w:val="00441BE5"/>
    <w:rsid w:val="004420A2"/>
    <w:rsid w:val="004448AF"/>
    <w:rsid w:val="00445514"/>
    <w:rsid w:val="00445928"/>
    <w:rsid w:val="004730B9"/>
    <w:rsid w:val="00474262"/>
    <w:rsid w:val="00480740"/>
    <w:rsid w:val="004A576D"/>
    <w:rsid w:val="004B6F21"/>
    <w:rsid w:val="004D3EFC"/>
    <w:rsid w:val="00506E4C"/>
    <w:rsid w:val="00533C9A"/>
    <w:rsid w:val="00535881"/>
    <w:rsid w:val="005405F3"/>
    <w:rsid w:val="00540A25"/>
    <w:rsid w:val="00541FA0"/>
    <w:rsid w:val="00547D5A"/>
    <w:rsid w:val="00554313"/>
    <w:rsid w:val="00554CA8"/>
    <w:rsid w:val="00565543"/>
    <w:rsid w:val="0057383B"/>
    <w:rsid w:val="005739FB"/>
    <w:rsid w:val="00574513"/>
    <w:rsid w:val="00574F18"/>
    <w:rsid w:val="005755B6"/>
    <w:rsid w:val="00583EB8"/>
    <w:rsid w:val="005A1BC2"/>
    <w:rsid w:val="005A5E5C"/>
    <w:rsid w:val="005E2041"/>
    <w:rsid w:val="005E40C3"/>
    <w:rsid w:val="005F1887"/>
    <w:rsid w:val="005F629A"/>
    <w:rsid w:val="00621A8C"/>
    <w:rsid w:val="00623FD3"/>
    <w:rsid w:val="00636DCB"/>
    <w:rsid w:val="00652405"/>
    <w:rsid w:val="006717C8"/>
    <w:rsid w:val="00687E2D"/>
    <w:rsid w:val="00691C50"/>
    <w:rsid w:val="00693718"/>
    <w:rsid w:val="006A0119"/>
    <w:rsid w:val="006B33CC"/>
    <w:rsid w:val="006B399B"/>
    <w:rsid w:val="006D34F2"/>
    <w:rsid w:val="006E1200"/>
    <w:rsid w:val="00704F63"/>
    <w:rsid w:val="00737BF3"/>
    <w:rsid w:val="007452DB"/>
    <w:rsid w:val="007853B7"/>
    <w:rsid w:val="00787E2C"/>
    <w:rsid w:val="007909BF"/>
    <w:rsid w:val="00790FA2"/>
    <w:rsid w:val="007953A8"/>
    <w:rsid w:val="007A28F3"/>
    <w:rsid w:val="007A300A"/>
    <w:rsid w:val="007B3118"/>
    <w:rsid w:val="007D6A2E"/>
    <w:rsid w:val="007F23D8"/>
    <w:rsid w:val="007F3520"/>
    <w:rsid w:val="007F6807"/>
    <w:rsid w:val="008209C1"/>
    <w:rsid w:val="00831E62"/>
    <w:rsid w:val="00832D73"/>
    <w:rsid w:val="00834778"/>
    <w:rsid w:val="00836E5F"/>
    <w:rsid w:val="00840D14"/>
    <w:rsid w:val="00846B28"/>
    <w:rsid w:val="00851DB6"/>
    <w:rsid w:val="0085694F"/>
    <w:rsid w:val="00863061"/>
    <w:rsid w:val="008635C4"/>
    <w:rsid w:val="00877BD4"/>
    <w:rsid w:val="008A1844"/>
    <w:rsid w:val="008A6B3D"/>
    <w:rsid w:val="008A7C26"/>
    <w:rsid w:val="008C400C"/>
    <w:rsid w:val="008D187F"/>
    <w:rsid w:val="008F5F8D"/>
    <w:rsid w:val="009028D0"/>
    <w:rsid w:val="00906627"/>
    <w:rsid w:val="00923B75"/>
    <w:rsid w:val="00923E4A"/>
    <w:rsid w:val="009338CA"/>
    <w:rsid w:val="00942C5D"/>
    <w:rsid w:val="009565E0"/>
    <w:rsid w:val="0097192A"/>
    <w:rsid w:val="0097269F"/>
    <w:rsid w:val="0097776F"/>
    <w:rsid w:val="00982297"/>
    <w:rsid w:val="009870C3"/>
    <w:rsid w:val="0099082E"/>
    <w:rsid w:val="009A07E7"/>
    <w:rsid w:val="009A1745"/>
    <w:rsid w:val="009B1B17"/>
    <w:rsid w:val="009B56F7"/>
    <w:rsid w:val="009E0522"/>
    <w:rsid w:val="009E53DF"/>
    <w:rsid w:val="009F51E8"/>
    <w:rsid w:val="009F61AE"/>
    <w:rsid w:val="00A01279"/>
    <w:rsid w:val="00A0569F"/>
    <w:rsid w:val="00A07D4E"/>
    <w:rsid w:val="00A07EE9"/>
    <w:rsid w:val="00A1659D"/>
    <w:rsid w:val="00A21BEA"/>
    <w:rsid w:val="00A372F2"/>
    <w:rsid w:val="00A46E0C"/>
    <w:rsid w:val="00A52708"/>
    <w:rsid w:val="00A67E49"/>
    <w:rsid w:val="00A70CEA"/>
    <w:rsid w:val="00AA5832"/>
    <w:rsid w:val="00AA624E"/>
    <w:rsid w:val="00AB23ED"/>
    <w:rsid w:val="00AB352E"/>
    <w:rsid w:val="00AB4391"/>
    <w:rsid w:val="00AD2ED8"/>
    <w:rsid w:val="00AD5073"/>
    <w:rsid w:val="00AD7E51"/>
    <w:rsid w:val="00AE6874"/>
    <w:rsid w:val="00AF4FEA"/>
    <w:rsid w:val="00B0206F"/>
    <w:rsid w:val="00B26151"/>
    <w:rsid w:val="00B3316F"/>
    <w:rsid w:val="00B35B0F"/>
    <w:rsid w:val="00B539A3"/>
    <w:rsid w:val="00B60638"/>
    <w:rsid w:val="00B85FEF"/>
    <w:rsid w:val="00B97B7C"/>
    <w:rsid w:val="00BA2150"/>
    <w:rsid w:val="00BA3CB3"/>
    <w:rsid w:val="00BB3A5F"/>
    <w:rsid w:val="00BC2903"/>
    <w:rsid w:val="00BE39EC"/>
    <w:rsid w:val="00C06306"/>
    <w:rsid w:val="00C20971"/>
    <w:rsid w:val="00C3314B"/>
    <w:rsid w:val="00C4252B"/>
    <w:rsid w:val="00C47E03"/>
    <w:rsid w:val="00C50DFF"/>
    <w:rsid w:val="00C57BBC"/>
    <w:rsid w:val="00C63A59"/>
    <w:rsid w:val="00C87583"/>
    <w:rsid w:val="00CA0178"/>
    <w:rsid w:val="00CA6AAC"/>
    <w:rsid w:val="00CB4B26"/>
    <w:rsid w:val="00CC2DED"/>
    <w:rsid w:val="00CC5842"/>
    <w:rsid w:val="00CD6408"/>
    <w:rsid w:val="00CE73C8"/>
    <w:rsid w:val="00CE7D7F"/>
    <w:rsid w:val="00CF1D52"/>
    <w:rsid w:val="00CF6945"/>
    <w:rsid w:val="00D137B0"/>
    <w:rsid w:val="00D13F9E"/>
    <w:rsid w:val="00D221E0"/>
    <w:rsid w:val="00D358DF"/>
    <w:rsid w:val="00D577CA"/>
    <w:rsid w:val="00D61029"/>
    <w:rsid w:val="00D66F2D"/>
    <w:rsid w:val="00D8201B"/>
    <w:rsid w:val="00D93D54"/>
    <w:rsid w:val="00D95A0B"/>
    <w:rsid w:val="00DA032B"/>
    <w:rsid w:val="00DA77BA"/>
    <w:rsid w:val="00DB6439"/>
    <w:rsid w:val="00DD3887"/>
    <w:rsid w:val="00DF25C4"/>
    <w:rsid w:val="00E03E52"/>
    <w:rsid w:val="00E243AA"/>
    <w:rsid w:val="00E418FB"/>
    <w:rsid w:val="00E53570"/>
    <w:rsid w:val="00E62D95"/>
    <w:rsid w:val="00E75DB5"/>
    <w:rsid w:val="00E76447"/>
    <w:rsid w:val="00E77490"/>
    <w:rsid w:val="00E8345C"/>
    <w:rsid w:val="00E94896"/>
    <w:rsid w:val="00EB3BD9"/>
    <w:rsid w:val="00EB4840"/>
    <w:rsid w:val="00EB5095"/>
    <w:rsid w:val="00EB7CE4"/>
    <w:rsid w:val="00EC0AE0"/>
    <w:rsid w:val="00ED74F2"/>
    <w:rsid w:val="00EE7E33"/>
    <w:rsid w:val="00F02E7E"/>
    <w:rsid w:val="00F0538F"/>
    <w:rsid w:val="00F211D5"/>
    <w:rsid w:val="00F21856"/>
    <w:rsid w:val="00F219EB"/>
    <w:rsid w:val="00F241DB"/>
    <w:rsid w:val="00F30E80"/>
    <w:rsid w:val="00F40D28"/>
    <w:rsid w:val="00F4134F"/>
    <w:rsid w:val="00F413ED"/>
    <w:rsid w:val="00F761DF"/>
    <w:rsid w:val="00F9337B"/>
    <w:rsid w:val="00F9686A"/>
    <w:rsid w:val="00FA0396"/>
    <w:rsid w:val="00FA1FE4"/>
    <w:rsid w:val="00FA6A2D"/>
    <w:rsid w:val="00FC058F"/>
    <w:rsid w:val="00FD6838"/>
    <w:rsid w:val="00FD6A32"/>
    <w:rsid w:val="00FD7DA1"/>
    <w:rsid w:val="00FE156E"/>
    <w:rsid w:val="00FE5945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2E40FD-C65D-4563-A20C-1BB880379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3</TotalTime>
  <Pages>1</Pages>
  <Words>88</Words>
  <Characters>503</Characters>
  <Application>Microsoft Office Word</Application>
  <DocSecurity>0</DocSecurity>
  <Lines>4</Lines>
  <Paragraphs>1</Paragraphs>
  <ScaleCrop>false</ScaleCrop>
  <Company>微软中国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184</cp:revision>
  <dcterms:created xsi:type="dcterms:W3CDTF">2015-03-14T07:35:00Z</dcterms:created>
  <dcterms:modified xsi:type="dcterms:W3CDTF">2023-08-0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